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9E8EB" w14:textId="77777777" w:rsidR="00B40D46" w:rsidRPr="004441C4" w:rsidRDefault="00B40D46" w:rsidP="007A6899">
      <w:pPr>
        <w:pStyle w:val="berschrift1"/>
        <w:jc w:val="center"/>
        <w:rPr>
          <w:sz w:val="40"/>
          <w:szCs w:val="40"/>
          <w:lang w:val="en-US"/>
        </w:rPr>
      </w:pPr>
      <w:r w:rsidRPr="004441C4">
        <w:rPr>
          <w:sz w:val="40"/>
          <w:szCs w:val="40"/>
          <w:lang w:val="en-US"/>
        </w:rPr>
        <w:t>Supplemental data</w:t>
      </w:r>
    </w:p>
    <w:p w14:paraId="6578DFA8" w14:textId="77777777" w:rsidR="00B40D46" w:rsidRPr="007A6899" w:rsidRDefault="00B40D46" w:rsidP="007A6899">
      <w:pPr>
        <w:pStyle w:val="berschrift1"/>
        <w:jc w:val="center"/>
        <w:rPr>
          <w:szCs w:val="28"/>
          <w:lang w:val="en-US"/>
        </w:rPr>
      </w:pPr>
      <w:r w:rsidRPr="007A6899">
        <w:rPr>
          <w:szCs w:val="28"/>
          <w:lang w:val="en-US"/>
        </w:rPr>
        <w:t>Repurposing of H</w:t>
      </w:r>
      <w:r w:rsidRPr="00A50913">
        <w:rPr>
          <w:szCs w:val="28"/>
          <w:vertAlign w:val="subscript"/>
          <w:lang w:val="en-US"/>
        </w:rPr>
        <w:t>1</w:t>
      </w:r>
      <w:r w:rsidRPr="007A6899">
        <w:rPr>
          <w:szCs w:val="28"/>
          <w:lang w:val="en-US"/>
        </w:rPr>
        <w:t>-receptor antagonists (</w:t>
      </w:r>
      <w:proofErr w:type="spellStart"/>
      <w:r w:rsidRPr="007A6899">
        <w:rPr>
          <w:szCs w:val="28"/>
          <w:lang w:val="en-US"/>
        </w:rPr>
        <w:t>levo</w:t>
      </w:r>
      <w:proofErr w:type="spellEnd"/>
      <w:r w:rsidRPr="007A6899">
        <w:rPr>
          <w:szCs w:val="28"/>
          <w:lang w:val="en-US"/>
        </w:rPr>
        <w:t>)cetirizine, (des)loratadine and fexofenadine as a case study for systematic analysis of trials on clinicaltrials.gov using semi-automated processes with custom-coded software</w:t>
      </w:r>
    </w:p>
    <w:p w14:paraId="0A82CFEE" w14:textId="77777777" w:rsidR="007A6899" w:rsidRPr="007A6899" w:rsidRDefault="007A6899" w:rsidP="007A6899">
      <w:pPr>
        <w:rPr>
          <w:lang w:val="en-US"/>
        </w:rPr>
      </w:pPr>
    </w:p>
    <w:p w14:paraId="5D1C4EF4" w14:textId="10BA9C97" w:rsidR="00B40D46" w:rsidRPr="007A6899" w:rsidRDefault="00B40D46" w:rsidP="007A6899">
      <w:pPr>
        <w:pStyle w:val="berschrift1"/>
        <w:jc w:val="center"/>
        <w:rPr>
          <w:sz w:val="24"/>
          <w:szCs w:val="28"/>
          <w:lang w:val="en-US"/>
        </w:rPr>
      </w:pPr>
      <w:r w:rsidRPr="007A6899">
        <w:rPr>
          <w:sz w:val="24"/>
          <w:szCs w:val="24"/>
          <w:lang w:val="en-US"/>
        </w:rPr>
        <w:t>Tim Specht</w:t>
      </w:r>
      <w:r w:rsidR="007A6899">
        <w:rPr>
          <w:sz w:val="24"/>
          <w:szCs w:val="24"/>
          <w:lang w:val="en-US"/>
        </w:rPr>
        <w:t xml:space="preserve"> and</w:t>
      </w:r>
      <w:r w:rsidRPr="007A6899">
        <w:rPr>
          <w:sz w:val="24"/>
          <w:szCs w:val="24"/>
          <w:lang w:val="en-US"/>
        </w:rPr>
        <w:t xml:space="preserve"> Roland Seifert</w:t>
      </w:r>
    </w:p>
    <w:p w14:paraId="220DDA42" w14:textId="77777777" w:rsidR="00B40D46" w:rsidRDefault="00B40D46" w:rsidP="00B40D46">
      <w:pPr>
        <w:rPr>
          <w:b/>
          <w:bCs/>
          <w:lang w:val="en-US"/>
        </w:rPr>
      </w:pPr>
    </w:p>
    <w:p w14:paraId="2592C7C8" w14:textId="77777777" w:rsidR="004441C4" w:rsidRDefault="004441C4" w:rsidP="00B40D46">
      <w:pPr>
        <w:rPr>
          <w:b/>
          <w:bCs/>
          <w:lang w:val="en-US"/>
        </w:rPr>
      </w:pPr>
    </w:p>
    <w:p w14:paraId="35FA5B45" w14:textId="77777777" w:rsidR="00B40D46" w:rsidRPr="00B40D46" w:rsidRDefault="00B40D46" w:rsidP="00B40D46">
      <w:pPr>
        <w:rPr>
          <w:lang w:val="en-US"/>
        </w:rPr>
      </w:pPr>
    </w:p>
    <w:p w14:paraId="608C3437" w14:textId="3BCD863E" w:rsidR="00B40D46" w:rsidRPr="00B40D46" w:rsidRDefault="00B40D46" w:rsidP="00B40D46">
      <w:pPr>
        <w:rPr>
          <w:b/>
          <w:bCs/>
          <w:lang w:val="en-US"/>
        </w:rPr>
      </w:pPr>
      <w:r w:rsidRPr="00B40D46">
        <w:rPr>
          <w:b/>
          <w:bCs/>
          <w:lang w:val="en-US"/>
        </w:rPr>
        <w:t>Supplement</w:t>
      </w:r>
      <w:r w:rsidR="007A6899">
        <w:rPr>
          <w:b/>
          <w:bCs/>
          <w:lang w:val="en-US"/>
        </w:rPr>
        <w:t>al Figures</w:t>
      </w:r>
    </w:p>
    <w:p w14:paraId="7DBC0D20" w14:textId="77777777" w:rsidR="00B40D46" w:rsidRPr="00B40D46" w:rsidRDefault="00B40D46" w:rsidP="00B40D46">
      <w:pPr>
        <w:rPr>
          <w:lang w:val="en-US"/>
        </w:rPr>
      </w:pPr>
    </w:p>
    <w:p w14:paraId="32507B16" w14:textId="77777777" w:rsidR="00B40D46" w:rsidRPr="00B40D46" w:rsidRDefault="00B40D46" w:rsidP="00B40D46">
      <w:pPr>
        <w:rPr>
          <w:lang w:val="en-US"/>
        </w:rPr>
      </w:pPr>
      <w:r w:rsidRPr="00B40D46">
        <w:rPr>
          <w:b/>
          <w:bCs/>
          <w:noProof/>
          <w:lang w:val="en-US"/>
        </w:rPr>
        <mc:AlternateContent>
          <mc:Choice Requires="wpg">
            <w:drawing>
              <wp:inline distT="0" distB="0" distL="0" distR="0" wp14:anchorId="65C72345" wp14:editId="23A0FE03">
                <wp:extent cx="6159989" cy="3501680"/>
                <wp:effectExtent l="12700" t="12700" r="12700" b="3810"/>
                <wp:docPr id="1554953576" name="Gruppieren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9989" cy="3501680"/>
                          <a:chOff x="0" y="0"/>
                          <a:chExt cx="5760720" cy="3275018"/>
                        </a:xfrm>
                      </wpg:grpSpPr>
                      <pic:pic xmlns:pic="http://schemas.openxmlformats.org/drawingml/2006/picture">
                        <pic:nvPicPr>
                          <pic:cNvPr id="1306381408" name="Grafik 8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256730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</pic:spPr>
                      </pic:pic>
                      <wps:wsp>
                        <wps:cNvPr id="663283031" name="Textfeld 1"/>
                        <wps:cNvSpPr txBox="1"/>
                        <wps:spPr>
                          <a:xfrm>
                            <a:off x="0" y="2625894"/>
                            <a:ext cx="5760720" cy="649124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C49C122" w14:textId="02E659BC" w:rsidR="00B40D46" w:rsidRPr="00B87919" w:rsidRDefault="00B40D46" w:rsidP="00B40D46">
                              <w:pPr>
                                <w:pStyle w:val="Beschriftung"/>
                              </w:pPr>
                              <w:bookmarkStart w:id="0" w:name="_Ref139400042"/>
                              <w:r w:rsidRPr="00C176FA">
                                <w:t>Supplement</w:t>
                              </w:r>
                              <w:r w:rsidR="007A6899">
                                <w:t>al</w:t>
                              </w:r>
                              <w:r w:rsidRPr="00C176FA">
                                <w:t xml:space="preserve"> Figure </w:t>
                              </w:r>
                              <w:r w:rsidRPr="00B87919">
                                <w:fldChar w:fldCharType="begin"/>
                              </w:r>
                              <w:r w:rsidRPr="00C176FA">
                                <w:instrText xml:space="preserve"> SEQ Supplement_Figure \* ARABIC </w:instrText>
                              </w:r>
                              <w:r w:rsidRPr="00B87919">
                                <w:fldChar w:fldCharType="separate"/>
                              </w:r>
                              <w:r w:rsidR="00B348D9">
                                <w:rPr>
                                  <w:noProof/>
                                </w:rPr>
                                <w:t>1</w:t>
                              </w:r>
                              <w:r w:rsidRPr="00B87919">
                                <w:fldChar w:fldCharType="end"/>
                              </w:r>
                              <w:bookmarkEnd w:id="0"/>
                              <w:r w:rsidRPr="00C176FA">
                                <w:t xml:space="preserve"> This chart shows the absolute number of studies grouped by year based on the date it was first posted on clincaltrials.gov, color coded by drug name. Also refer to </w:t>
                              </w:r>
                              <w:r w:rsidR="00B348D9">
                                <w:t xml:space="preserve">Figure </w:t>
                              </w:r>
                              <w:r w:rsidR="00E762E1">
                                <w:t xml:space="preserve">5 </w:t>
                              </w:r>
                              <w:r>
                                <w:t>f</w:t>
                              </w:r>
                              <w:r w:rsidRPr="00C176FA">
                                <w:t>or the same graph based on study start dat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5C72345" id="Gruppieren 9" o:spid="_x0000_s1026" style="width:485.05pt;height:275.7pt;mso-position-horizontal-relative:char;mso-position-vertical-relative:line" coordsize="57607,32750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8" o:spid="_x0000_s1027" type="#_x0000_t75" style="position:absolute;width:57607;height:2567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" stroked="t" strokecolor="#a5a5a5 [2092]">
                  <v:imagedata r:id="rId9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1" o:spid="_x0000_s1028" type="#_x0000_t202" style="position:absolute;top:26258;width:57607;height:64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" stroked="f">
                  <v:textbox inset="0,0,0,0">
                    <w:txbxContent>
                      <w:p w14:paraId="3C49C122" w14:textId="02E659BC" w:rsidR="00B40D46" w:rsidRPr="00B87919" w:rsidRDefault="00B40D46" w:rsidP="00B40D46">
                        <w:pPr>
                          <w:pStyle w:val="Beschriftung"/>
                        </w:pPr>
                        <w:bookmarkStart w:id="1" w:name="_Ref139400042"/>
                        <w:r w:rsidRPr="00C176FA">
                          <w:t>Supplement</w:t>
                        </w:r>
                        <w:r w:rsidR="007A6899">
                          <w:t>al</w:t>
                        </w:r>
                        <w:r w:rsidRPr="00C176FA">
                          <w:t xml:space="preserve"> Figure </w:t>
                        </w:r>
                        <w:r w:rsidRPr="00B87919">
                          <w:fldChar w:fldCharType="begin"/>
                        </w:r>
                        <w:r w:rsidRPr="00C176FA">
                          <w:instrText xml:space="preserve"> SEQ Supplement_Figure \* ARABIC </w:instrText>
                        </w:r>
                        <w:r w:rsidRPr="00B87919">
                          <w:fldChar w:fldCharType="separate"/>
                        </w:r>
                        <w:r w:rsidR="00B348D9">
                          <w:rPr>
                            <w:noProof/>
                          </w:rPr>
                          <w:t>1</w:t>
                        </w:r>
                        <w:r w:rsidRPr="00B87919">
                          <w:fldChar w:fldCharType="end"/>
                        </w:r>
                        <w:bookmarkEnd w:id="1"/>
                        <w:r w:rsidRPr="00C176FA">
                          <w:t xml:space="preserve"> This chart shows the absolute number of studies grouped by year based on the date it was first posted on clincaltrials.gov, color coded by drug name. Also refer to </w:t>
                        </w:r>
                        <w:r w:rsidR="00B348D9">
                          <w:t xml:space="preserve">Figure </w:t>
                        </w:r>
                        <w:r w:rsidR="00E762E1">
                          <w:t xml:space="preserve">5 </w:t>
                        </w:r>
                        <w:r>
                          <w:t>f</w:t>
                        </w:r>
                        <w:r w:rsidRPr="00C176FA">
                          <w:t>or the same graph based on study start date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4F42B7E" w14:textId="3F98422E" w:rsidR="00E13351" w:rsidRPr="00B40D46" w:rsidRDefault="00B40D46">
      <w:pPr>
        <w:rPr>
          <w:lang w:val="en-US"/>
        </w:rPr>
      </w:pPr>
      <w:r w:rsidRPr="00B40D46">
        <w:rPr>
          <w:noProof/>
          <w:lang w:val="en-US"/>
        </w:rPr>
        <w:lastRenderedPageBreak/>
        <mc:AlternateContent>
          <mc:Choice Requires="wpg">
            <w:drawing>
              <wp:inline distT="0" distB="0" distL="0" distR="0" wp14:anchorId="723D7ACD" wp14:editId="3B9CEFC7">
                <wp:extent cx="5739171" cy="4162693"/>
                <wp:effectExtent l="12700" t="12700" r="13970" b="3175"/>
                <wp:docPr id="1694407275" name="Gruppieren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9024" cy="4162693"/>
                          <a:chOff x="0" y="0"/>
                          <a:chExt cx="4829141" cy="3502573"/>
                        </a:xfrm>
                      </wpg:grpSpPr>
                      <pic:pic xmlns:pic="http://schemas.openxmlformats.org/drawingml/2006/picture">
                        <pic:nvPicPr>
                          <pic:cNvPr id="1703698414" name="Grafik 18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4657" y="0"/>
                            <a:ext cx="4824484" cy="294513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</pic:spPr>
                      </pic:pic>
                      <wps:wsp>
                        <wps:cNvPr id="1873886596" name="Textfeld 1"/>
                        <wps:cNvSpPr txBox="1"/>
                        <wps:spPr>
                          <a:xfrm>
                            <a:off x="0" y="2982773"/>
                            <a:ext cx="4824730" cy="5198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1AB8AD3" w14:textId="45EB15E8" w:rsidR="00B40D46" w:rsidRPr="00B87919" w:rsidRDefault="00B40D46" w:rsidP="00B40D46">
                              <w:pPr>
                                <w:pStyle w:val="Beschriftung"/>
                              </w:pPr>
                              <w:bookmarkStart w:id="1" w:name="_Ref139814412"/>
                              <w:r w:rsidRPr="00C176FA">
                                <w:t>Supplement</w:t>
                              </w:r>
                              <w:r w:rsidR="007A6899">
                                <w:t>al</w:t>
                              </w:r>
                              <w:r w:rsidRPr="00C176FA">
                                <w:t xml:space="preserve"> Figure </w:t>
                              </w:r>
                              <w:r w:rsidRPr="00B87919">
                                <w:fldChar w:fldCharType="begin"/>
                              </w:r>
                              <w:r w:rsidRPr="00C176FA">
                                <w:instrText xml:space="preserve"> SEQ Supplement_Figure \* ARABIC </w:instrText>
                              </w:r>
                              <w:r w:rsidRPr="00B87919">
                                <w:fldChar w:fldCharType="separate"/>
                              </w:r>
                              <w:r w:rsidR="00B348D9">
                                <w:rPr>
                                  <w:noProof/>
                                </w:rPr>
                                <w:t>2</w:t>
                              </w:r>
                              <w:r w:rsidRPr="00B87919">
                                <w:fldChar w:fldCharType="end"/>
                              </w:r>
                              <w:bookmarkEnd w:id="1"/>
                              <w:r w:rsidRPr="00C176FA">
                                <w:t xml:space="preserve"> This chart shows the distribution of </w:t>
                              </w:r>
                              <w:r>
                                <w:t>sex</w:t>
                              </w:r>
                              <w:r w:rsidRPr="00C176FA">
                                <w:t xml:space="preserve"> eligible for participation in a study grouped by the drug name. For each drug, the distribution was calculated individually as a ratio</w:t>
                              </w:r>
                              <w:r>
                                <w:t xml:space="preserve"> </w:t>
                              </w:r>
                              <w:r w:rsidRPr="00C176FA">
                                <w:t>between 0 and 1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23D7ACD" id="Gruppieren 1" o:spid="_x0000_s1029" style="width:451.9pt;height:327.75pt;mso-position-horizontal-relative:char;mso-position-vertical-relative:line" coordsize="48291,35025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">
                <v:shape id="Grafik 18" o:spid="_x0000_s1030" type="#_x0000_t75" style="position:absolute;left:46;width:48245;height:2945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" stroked="t" strokecolor="#a5a5a5 [2092]">
                  <v:imagedata r:id="rId11" o:title=""/>
                  <v:path arrowok="t"/>
                </v:shape>
                <v:shape id="Textfeld 1" o:spid="_x0000_s1031" type="#_x0000_t202" style="position:absolute;top:29827;width:48247;height:519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" stroked="f">
                  <v:textbox inset="0,0,0,0">
                    <w:txbxContent>
                      <w:p w14:paraId="61AB8AD3" w14:textId="45EB15E8" w:rsidR="00B40D46" w:rsidRPr="00B87919" w:rsidRDefault="00B40D46" w:rsidP="00B40D46">
                        <w:pPr>
                          <w:pStyle w:val="Beschriftung"/>
                        </w:pPr>
                        <w:bookmarkStart w:id="3" w:name="_Ref139814412"/>
                        <w:r w:rsidRPr="00C176FA">
                          <w:t>Supplement</w:t>
                        </w:r>
                        <w:r w:rsidR="007A6899">
                          <w:t>al</w:t>
                        </w:r>
                        <w:r w:rsidRPr="00C176FA">
                          <w:t xml:space="preserve"> Figure </w:t>
                        </w:r>
                        <w:r w:rsidRPr="00B87919">
                          <w:fldChar w:fldCharType="begin"/>
                        </w:r>
                        <w:r w:rsidRPr="00C176FA">
                          <w:instrText xml:space="preserve"> SEQ Supplement_Figure \* ARABIC </w:instrText>
                        </w:r>
                        <w:r w:rsidRPr="00B87919">
                          <w:fldChar w:fldCharType="separate"/>
                        </w:r>
                        <w:r w:rsidR="00B348D9">
                          <w:rPr>
                            <w:noProof/>
                          </w:rPr>
                          <w:t>2</w:t>
                        </w:r>
                        <w:r w:rsidRPr="00B87919">
                          <w:fldChar w:fldCharType="end"/>
                        </w:r>
                        <w:bookmarkEnd w:id="3"/>
                        <w:r w:rsidRPr="00C176FA">
                          <w:t xml:space="preserve"> This chart shows the distribution of </w:t>
                        </w:r>
                        <w:r>
                          <w:t>sex</w:t>
                        </w:r>
                        <w:r w:rsidRPr="00C176FA">
                          <w:t xml:space="preserve"> eligible for participation in a study grouped by the drug name. For each drug, the distribution was calculated individually as a ratio</w:t>
                        </w:r>
                        <w:r>
                          <w:t xml:space="preserve"> </w:t>
                        </w:r>
                        <w:r w:rsidRPr="00C176FA">
                          <w:t>between 0 and 1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sectPr w:rsidR="00E13351" w:rsidRPr="00B40D46" w:rsidSect="00B87919">
      <w:footerReference w:type="even" r:id="rId12"/>
      <w:footerReference w:type="default" r:id="rId13"/>
      <w:pgSz w:w="11901" w:h="16817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44FD6" w14:textId="77777777" w:rsidR="006F399C" w:rsidRDefault="006F399C" w:rsidP="007A6899">
      <w:pPr>
        <w:spacing w:line="240" w:lineRule="auto"/>
      </w:pPr>
      <w:r>
        <w:separator/>
      </w:r>
    </w:p>
  </w:endnote>
  <w:endnote w:type="continuationSeparator" w:id="0">
    <w:p w14:paraId="70C0F66B" w14:textId="77777777" w:rsidR="006F399C" w:rsidRDefault="006F399C" w:rsidP="007A68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66231279"/>
      <w:docPartObj>
        <w:docPartGallery w:val="Page Numbers (Bottom of Page)"/>
        <w:docPartUnique/>
      </w:docPartObj>
    </w:sdtPr>
    <w:sdtContent>
      <w:p w14:paraId="1017158C" w14:textId="5195FC33" w:rsidR="007A6899" w:rsidRDefault="007A6899" w:rsidP="00770D0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09B479C" w14:textId="77777777" w:rsidR="007A6899" w:rsidRDefault="007A6899" w:rsidP="007A689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763655171"/>
      <w:docPartObj>
        <w:docPartGallery w:val="Page Numbers (Bottom of Page)"/>
        <w:docPartUnique/>
      </w:docPartObj>
    </w:sdtPr>
    <w:sdtContent>
      <w:p w14:paraId="40A8D426" w14:textId="380922EC" w:rsidR="007A6899" w:rsidRDefault="007A6899" w:rsidP="00770D0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F5AFD00" w14:textId="77777777" w:rsidR="007A6899" w:rsidRDefault="007A6899" w:rsidP="007A689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EC089" w14:textId="77777777" w:rsidR="006F399C" w:rsidRDefault="006F399C" w:rsidP="007A6899">
      <w:pPr>
        <w:spacing w:line="240" w:lineRule="auto"/>
      </w:pPr>
      <w:r>
        <w:separator/>
      </w:r>
    </w:p>
  </w:footnote>
  <w:footnote w:type="continuationSeparator" w:id="0">
    <w:p w14:paraId="035EBD5F" w14:textId="77777777" w:rsidR="006F399C" w:rsidRDefault="006F399C" w:rsidP="007A689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863207"/>
    <w:multiLevelType w:val="hybridMultilevel"/>
    <w:tmpl w:val="0F3837CC"/>
    <w:lvl w:ilvl="0" w:tplc="B69279E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C546E0"/>
    <w:multiLevelType w:val="hybridMultilevel"/>
    <w:tmpl w:val="5BC4E3DC"/>
    <w:lvl w:ilvl="0" w:tplc="3BD8402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6580502">
    <w:abstractNumId w:val="0"/>
  </w:num>
  <w:num w:numId="2" w16cid:durableId="17765549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D46"/>
    <w:rsid w:val="00147EB0"/>
    <w:rsid w:val="003474CE"/>
    <w:rsid w:val="004441C4"/>
    <w:rsid w:val="00532C86"/>
    <w:rsid w:val="005672C3"/>
    <w:rsid w:val="006C3522"/>
    <w:rsid w:val="006F399C"/>
    <w:rsid w:val="00782FF2"/>
    <w:rsid w:val="007A6899"/>
    <w:rsid w:val="007D40C6"/>
    <w:rsid w:val="007F4C9F"/>
    <w:rsid w:val="00A205D1"/>
    <w:rsid w:val="00A50913"/>
    <w:rsid w:val="00B348D9"/>
    <w:rsid w:val="00B40D46"/>
    <w:rsid w:val="00B72432"/>
    <w:rsid w:val="00B87919"/>
    <w:rsid w:val="00DA5488"/>
    <w:rsid w:val="00E13351"/>
    <w:rsid w:val="00E76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57E568"/>
  <w15:chartTrackingRefBased/>
  <w15:docId w15:val="{A901D214-FF70-3D43-920E-8286E5353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40D46"/>
    <w:pPr>
      <w:spacing w:line="360" w:lineRule="auto"/>
      <w:jc w:val="both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40D46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40D46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styleId="Hyperlink">
    <w:name w:val="Hyperlink"/>
    <w:basedOn w:val="Absatz-Standardschriftart"/>
    <w:uiPriority w:val="99"/>
    <w:unhideWhenUsed/>
    <w:rsid w:val="00B40D46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B40D46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B40D46"/>
    <w:pPr>
      <w:spacing w:after="200" w:line="240" w:lineRule="auto"/>
    </w:pPr>
    <w:rPr>
      <w:i/>
      <w:iCs/>
      <w:color w:val="000000" w:themeColor="text1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40D4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hAnsi="Times New Roman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7A689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A6899"/>
    <w:rPr>
      <w:rFonts w:ascii="Times New Roman" w:hAnsi="Times New Roman"/>
    </w:rPr>
  </w:style>
  <w:style w:type="character" w:styleId="Seitenzahl">
    <w:name w:val="page number"/>
    <w:basedOn w:val="Absatz-Standardschriftart"/>
    <w:uiPriority w:val="99"/>
    <w:semiHidden/>
    <w:unhideWhenUsed/>
    <w:rsid w:val="007A68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BA263B-6399-2943-8603-74BDD52A8E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</Words>
  <Characters>258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pecht</dc:creator>
  <cp:keywords/>
  <dc:description/>
  <cp:lastModifiedBy>Roland Seifert</cp:lastModifiedBy>
  <cp:revision>3</cp:revision>
  <cp:lastPrinted>2023-08-15T18:01:00Z</cp:lastPrinted>
  <dcterms:created xsi:type="dcterms:W3CDTF">2023-10-05T10:16:00Z</dcterms:created>
  <dcterms:modified xsi:type="dcterms:W3CDTF">2023-10-05T11:49:00Z</dcterms:modified>
</cp:coreProperties>
</file>